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70A0AA" w14:textId="77777777" w:rsidR="000D611A" w:rsidRPr="00A20F91" w:rsidRDefault="000D611A" w:rsidP="000D611A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bookmarkEnd w:id="0"/>
      <w:r w:rsidRPr="00A20F91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A20F91">
        <w:rPr>
          <w:rFonts w:ascii="Times New Roman" w:hAnsi="Times New Roman" w:cs="Times New Roman"/>
          <w:b/>
          <w:iCs/>
          <w:sz w:val="24"/>
          <w:szCs w:val="24"/>
        </w:rPr>
        <w:t>1.</w:t>
      </w:r>
      <w:r w:rsidRPr="00A20F91">
        <w:rPr>
          <w:rFonts w:ascii="Times New Roman" w:hAnsi="Times New Roman" w:cs="Times New Roman"/>
          <w:iCs/>
          <w:sz w:val="24"/>
          <w:szCs w:val="24"/>
        </w:rPr>
        <w:t xml:space="preserve"> Properties and chemical compositions of essential oils. </w:t>
      </w:r>
    </w:p>
    <w:tbl>
      <w:tblPr>
        <w:tblStyle w:val="TableGrid"/>
        <w:tblW w:w="1011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619"/>
        <w:gridCol w:w="6229"/>
      </w:tblGrid>
      <w:tr w:rsidR="000D611A" w:rsidRPr="00A20F91" w14:paraId="34DB51DD" w14:textId="77777777" w:rsidTr="00331AD3">
        <w:trPr>
          <w:trHeight w:val="30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073E7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Essential oils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FB05BC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Plant component</w:t>
            </w:r>
          </w:p>
        </w:tc>
        <w:tc>
          <w:tcPr>
            <w:tcW w:w="62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17EC91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</w:tr>
      <w:tr w:rsidR="000D611A" w:rsidRPr="00A20F91" w14:paraId="306F239A" w14:textId="77777777" w:rsidTr="00331AD3">
        <w:trPr>
          <w:trHeight w:val="770"/>
        </w:trPr>
        <w:tc>
          <w:tcPr>
            <w:tcW w:w="2269" w:type="dxa"/>
            <w:tcBorders>
              <w:top w:val="single" w:sz="4" w:space="0" w:color="auto"/>
            </w:tcBorders>
            <w:noWrap/>
            <w:hideMark/>
          </w:tcPr>
          <w:p w14:paraId="5CE0674C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Oregano </w:t>
            </w:r>
          </w:p>
          <w:p w14:paraId="27E7AA8C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Origanum vulgare)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noWrap/>
            <w:hideMark/>
          </w:tcPr>
          <w:p w14:paraId="7D8691D3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6229" w:type="dxa"/>
            <w:tcBorders>
              <w:top w:val="single" w:sz="4" w:space="0" w:color="auto"/>
            </w:tcBorders>
            <w:noWrap/>
            <w:hideMark/>
          </w:tcPr>
          <w:p w14:paraId="2E954B1B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Carvacrol (88.6%), Thymol (7.4%), Cymol (2.7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-Phellandrene (1.4%)</w:t>
            </w:r>
          </w:p>
        </w:tc>
      </w:tr>
      <w:tr w:rsidR="000D611A" w:rsidRPr="00A20F91" w14:paraId="6C6CE1CF" w14:textId="77777777" w:rsidTr="00331AD3">
        <w:trPr>
          <w:trHeight w:val="1854"/>
        </w:trPr>
        <w:tc>
          <w:tcPr>
            <w:tcW w:w="2269" w:type="dxa"/>
            <w:noWrap/>
            <w:hideMark/>
          </w:tcPr>
          <w:p w14:paraId="32B587CA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Cajeput </w:t>
            </w:r>
          </w:p>
          <w:p w14:paraId="792716BD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20F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leuca leucadendra</w:t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9" w:type="dxa"/>
            <w:noWrap/>
            <w:hideMark/>
          </w:tcPr>
          <w:p w14:paraId="6BA04000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6229" w:type="dxa"/>
            <w:noWrap/>
            <w:hideMark/>
          </w:tcPr>
          <w:p w14:paraId="7DC43D34" w14:textId="05B21708" w:rsidR="000D611A" w:rsidRPr="00A20F91" w:rsidRDefault="000D611A" w:rsidP="00567D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Eucalyptol (71.8%), </w:t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Pinene (12.0), Limonene (4.4%), </w:t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Terpineol (4.0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Pinene (1.3%), Triacetin (1.3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7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Terpinene (0.7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Caryophyllene (0.5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Myrcene (0.4%), 3-Carene (0.3%), Terpinen-4-ol (0.3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-Terpinolene (0.2%)</w:t>
            </w:r>
            <w:r w:rsidR="00F4760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4760B"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 NA (2.6%)</w:t>
            </w:r>
          </w:p>
        </w:tc>
      </w:tr>
      <w:tr w:rsidR="000D611A" w:rsidRPr="00A20F91" w14:paraId="4A40F1A0" w14:textId="77777777" w:rsidTr="00331AD3">
        <w:trPr>
          <w:trHeight w:val="832"/>
        </w:trPr>
        <w:tc>
          <w:tcPr>
            <w:tcW w:w="2269" w:type="dxa"/>
            <w:hideMark/>
          </w:tcPr>
          <w:p w14:paraId="281FAE06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Garlic</w:t>
            </w:r>
          </w:p>
          <w:p w14:paraId="6263DE57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Allium sativum)</w:t>
            </w:r>
          </w:p>
        </w:tc>
        <w:tc>
          <w:tcPr>
            <w:tcW w:w="1619" w:type="dxa"/>
            <w:noWrap/>
            <w:hideMark/>
          </w:tcPr>
          <w:p w14:paraId="2C55985B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Bulb</w:t>
            </w:r>
          </w:p>
        </w:tc>
        <w:tc>
          <w:tcPr>
            <w:tcW w:w="6229" w:type="dxa"/>
            <w:noWrap/>
            <w:hideMark/>
          </w:tcPr>
          <w:p w14:paraId="6AC2B259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Diallyl disulfide (54.6%), Diallyl trisulfide (30.9%), Diallyl sulfide (9.5%), Diallyl tetrasulfide (5.0%)</w:t>
            </w:r>
          </w:p>
        </w:tc>
      </w:tr>
      <w:tr w:rsidR="000D611A" w:rsidRPr="00A20F91" w14:paraId="3690ED54" w14:textId="77777777" w:rsidTr="00331AD3">
        <w:trPr>
          <w:trHeight w:val="1425"/>
        </w:trPr>
        <w:tc>
          <w:tcPr>
            <w:tcW w:w="2269" w:type="dxa"/>
            <w:noWrap/>
          </w:tcPr>
          <w:p w14:paraId="3882532E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Black pepper </w:t>
            </w:r>
          </w:p>
          <w:p w14:paraId="7ABDCD32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Piper nigrum)</w:t>
            </w:r>
          </w:p>
        </w:tc>
        <w:tc>
          <w:tcPr>
            <w:tcW w:w="1619" w:type="dxa"/>
            <w:noWrap/>
          </w:tcPr>
          <w:p w14:paraId="5E75EDED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6229" w:type="dxa"/>
            <w:noWrap/>
          </w:tcPr>
          <w:p w14:paraId="6D357330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Limonene (31.1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Caryophyllene (20.9%), </w:t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Pinene (19.9%), 3-Carene (11.6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Pinene (9.5%), </w:t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Myrcene (2.5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Phellandrene (2.3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Copaene (1.6%), </w:t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-Caryophyllene (0.6%)</w:t>
            </w:r>
          </w:p>
        </w:tc>
      </w:tr>
      <w:tr w:rsidR="000D611A" w:rsidRPr="00A20F91" w14:paraId="6D91DE35" w14:textId="77777777" w:rsidTr="00331AD3">
        <w:trPr>
          <w:trHeight w:val="1850"/>
        </w:trPr>
        <w:tc>
          <w:tcPr>
            <w:tcW w:w="2269" w:type="dxa"/>
            <w:noWrap/>
            <w:hideMark/>
          </w:tcPr>
          <w:p w14:paraId="70ED70C7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Peppermint </w:t>
            </w:r>
          </w:p>
          <w:p w14:paraId="600C6426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Mentha × piperita L.)</w:t>
            </w:r>
          </w:p>
        </w:tc>
        <w:tc>
          <w:tcPr>
            <w:tcW w:w="1619" w:type="dxa"/>
            <w:noWrap/>
            <w:hideMark/>
          </w:tcPr>
          <w:p w14:paraId="566AE856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Whole plant</w:t>
            </w:r>
          </w:p>
        </w:tc>
        <w:tc>
          <w:tcPr>
            <w:tcW w:w="6229" w:type="dxa"/>
            <w:noWrap/>
            <w:hideMark/>
          </w:tcPr>
          <w:p w14:paraId="5E5FFF9C" w14:textId="100AB443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Menthone (41.9%), Menthol (32.8%), Menthyl acetate (5.6%), Isomenthol (4.8%), Limonene (4.3%), </w:t>
            </w:r>
          </w:p>
          <w:p w14:paraId="23DDF1BE" w14:textId="4EEF539A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Terpineol (1.9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Pinene (1.8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-Pinene (1.4%), Isopulegol (0.9 %), Piperitone (0.9%), 3-Octanol (0.5%)</w:t>
            </w:r>
            <w:r w:rsidR="00567DE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48FD959" w14:textId="44E3467C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Myrcene (0.3%), Sabinene (0.2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-Caryophyllene (0.5%)</w:t>
            </w:r>
            <w:r w:rsidR="00567DE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67DEC" w:rsidRPr="00A20F91">
              <w:rPr>
                <w:rFonts w:ascii="Times New Roman" w:hAnsi="Times New Roman" w:cs="Times New Roman"/>
                <w:sz w:val="24"/>
                <w:szCs w:val="24"/>
              </w:rPr>
              <w:t>NA (2.3%)</w:t>
            </w:r>
          </w:p>
        </w:tc>
      </w:tr>
      <w:tr w:rsidR="000D611A" w:rsidRPr="00A20F91" w14:paraId="301FC7CC" w14:textId="77777777" w:rsidTr="00331AD3">
        <w:trPr>
          <w:trHeight w:val="1409"/>
        </w:trPr>
        <w:tc>
          <w:tcPr>
            <w:tcW w:w="2269" w:type="dxa"/>
            <w:noWrap/>
            <w:hideMark/>
          </w:tcPr>
          <w:p w14:paraId="10067DE9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ea tree </w:t>
            </w:r>
          </w:p>
          <w:p w14:paraId="6419016D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Melaleuca alternifolia)</w:t>
            </w:r>
          </w:p>
        </w:tc>
        <w:tc>
          <w:tcPr>
            <w:tcW w:w="1619" w:type="dxa"/>
            <w:noWrap/>
            <w:hideMark/>
          </w:tcPr>
          <w:p w14:paraId="2E588BC4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6229" w:type="dxa"/>
            <w:noWrap/>
            <w:hideMark/>
          </w:tcPr>
          <w:p w14:paraId="15F69787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Terpinen-4-ol (45.2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Pinene (20.9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7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Terpinene (14.7%), Limonene (7.0%), Cymol (5.6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Terpinolene (2.6%), </w:t>
            </w:r>
            <w:r w:rsidRPr="00A20F91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-Terpinene (1.8%), </w:t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-Terpineol (1.7%), Thujene (0.7%)</w:t>
            </w:r>
          </w:p>
        </w:tc>
      </w:tr>
      <w:tr w:rsidR="000D611A" w:rsidRPr="00A20F91" w14:paraId="7DFAD375" w14:textId="77777777" w:rsidTr="00331AD3">
        <w:trPr>
          <w:trHeight w:val="1415"/>
        </w:trPr>
        <w:tc>
          <w:tcPr>
            <w:tcW w:w="2269" w:type="dxa"/>
            <w:noWrap/>
            <w:hideMark/>
          </w:tcPr>
          <w:p w14:paraId="4E40A7F6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Cinnamon</w:t>
            </w:r>
          </w:p>
          <w:p w14:paraId="217873D1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Cinnamomum zeylanicum)</w:t>
            </w:r>
          </w:p>
        </w:tc>
        <w:tc>
          <w:tcPr>
            <w:tcW w:w="1619" w:type="dxa"/>
            <w:noWrap/>
            <w:hideMark/>
          </w:tcPr>
          <w:p w14:paraId="24FFDE89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Bark</w:t>
            </w:r>
          </w:p>
        </w:tc>
        <w:tc>
          <w:tcPr>
            <w:tcW w:w="6229" w:type="dxa"/>
            <w:noWrap/>
            <w:hideMark/>
          </w:tcPr>
          <w:p w14:paraId="0708FDCC" w14:textId="536B6988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Cinnamaldehyde (91.9%), </w:t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-Caryophyllene (2.8%)</w:t>
            </w:r>
            <w:r w:rsidR="00567DE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EFD2E48" w14:textId="76CF76BA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Acetic acid</w:t>
            </w:r>
            <w:r w:rsidR="0018634F">
              <w:rPr>
                <w:rFonts w:ascii="Times New Roman" w:hAnsi="Times New Roman" w:cs="Times New Roman"/>
                <w:sz w:val="24"/>
                <w:szCs w:val="24"/>
              </w:rPr>
              <w:t xml:space="preserve"> (2.3%)</w:t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, cinnamyl ester (2.3%), Linalool (1.1%)</w:t>
            </w:r>
          </w:p>
          <w:p w14:paraId="51E582AE" w14:textId="5744A2BB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 xml:space="preserve">Cymol (0.8%), Limonene (0.3%), </w:t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-Terpineol (0.3%)</w:t>
            </w:r>
            <w:r w:rsidR="00567DE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CD3373B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Eugenol (0.3%), Benzaldehyde (0.2%)</w:t>
            </w:r>
          </w:p>
        </w:tc>
      </w:tr>
      <w:tr w:rsidR="000D611A" w:rsidRPr="00A20F91" w14:paraId="10822622" w14:textId="77777777" w:rsidTr="00331AD3">
        <w:trPr>
          <w:trHeight w:val="415"/>
        </w:trPr>
        <w:tc>
          <w:tcPr>
            <w:tcW w:w="2269" w:type="dxa"/>
            <w:tcBorders>
              <w:bottom w:val="single" w:sz="4" w:space="0" w:color="auto"/>
            </w:tcBorders>
            <w:noWrap/>
            <w:hideMark/>
          </w:tcPr>
          <w:p w14:paraId="1A8F279E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Liquid phytogenic solution (Product A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noWrap/>
            <w:hideMark/>
          </w:tcPr>
          <w:p w14:paraId="00EF9279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229" w:type="dxa"/>
            <w:tcBorders>
              <w:bottom w:val="single" w:sz="4" w:space="0" w:color="auto"/>
            </w:tcBorders>
            <w:noWrap/>
            <w:hideMark/>
          </w:tcPr>
          <w:p w14:paraId="01D2D6AC" w14:textId="77777777" w:rsidR="000D611A" w:rsidRPr="00A20F91" w:rsidRDefault="000D611A" w:rsidP="0033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F91">
              <w:rPr>
                <w:rFonts w:ascii="Times New Roman" w:hAnsi="Times New Roman" w:cs="Times New Roman"/>
                <w:sz w:val="24"/>
                <w:szCs w:val="24"/>
              </w:rPr>
              <w:t>Carvacrol (80 mg/l), Cinnamaldehyde (3 mg/l)</w:t>
            </w:r>
          </w:p>
        </w:tc>
      </w:tr>
    </w:tbl>
    <w:p w14:paraId="6BFD9451" w14:textId="77777777" w:rsidR="000D611A" w:rsidRPr="00A20F91" w:rsidRDefault="000D611A" w:rsidP="000D611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20F91">
        <w:rPr>
          <w:rFonts w:ascii="Times New Roman" w:hAnsi="Times New Roman" w:cs="Times New Roman"/>
          <w:sz w:val="20"/>
          <w:szCs w:val="20"/>
        </w:rPr>
        <w:t>NA=Not applicable.</w:t>
      </w:r>
    </w:p>
    <w:p w14:paraId="7A2FCE30" w14:textId="77777777" w:rsidR="00CB64BB" w:rsidRDefault="00CB64BB"/>
    <w:sectPr w:rsidR="00CB6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11A"/>
    <w:rsid w:val="000D611A"/>
    <w:rsid w:val="0018634F"/>
    <w:rsid w:val="00567DEC"/>
    <w:rsid w:val="008A6117"/>
    <w:rsid w:val="00CB64BB"/>
    <w:rsid w:val="00F4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79B5B"/>
  <w15:chartTrackingRefBased/>
  <w15:docId w15:val="{9526D379-CC60-4EED-AA9E-35BF59FC2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1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6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7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6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6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760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76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6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rique-Mas</dc:creator>
  <cp:keywords/>
  <dc:description/>
  <cp:lastModifiedBy>Juan Carrique-Mas</cp:lastModifiedBy>
  <cp:revision>2</cp:revision>
  <dcterms:created xsi:type="dcterms:W3CDTF">2021-06-29T03:38:00Z</dcterms:created>
  <dcterms:modified xsi:type="dcterms:W3CDTF">2021-06-29T03:38:00Z</dcterms:modified>
</cp:coreProperties>
</file>